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3E1899" w14:textId="0A44FE2C" w:rsidR="001F27A4" w:rsidRDefault="00F33518" w:rsidP="001F27A4">
      <w:pPr>
        <w:pStyle w:val="MDPI63Notes"/>
        <w:rPr>
          <w:b/>
          <w:bCs/>
        </w:rPr>
      </w:pPr>
      <w:r>
        <w:rPr>
          <w:b/>
          <w:bCs/>
        </w:rPr>
        <w:t xml:space="preserve"> </w:t>
      </w:r>
    </w:p>
    <w:p w14:paraId="1295931C" w14:textId="77777777" w:rsidR="00F33518" w:rsidRPr="008341B4" w:rsidRDefault="00F33518" w:rsidP="001F27A4">
      <w:pPr>
        <w:pStyle w:val="MDPI63Notes"/>
        <w:rPr>
          <w:b/>
          <w:bCs/>
          <w:color w:val="0432FF"/>
          <w:sz w:val="20"/>
        </w:rPr>
      </w:pP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73"/>
        <w:gridCol w:w="1291"/>
        <w:gridCol w:w="1185"/>
        <w:gridCol w:w="1674"/>
        <w:gridCol w:w="1275"/>
        <w:gridCol w:w="1344"/>
        <w:gridCol w:w="1042"/>
      </w:tblGrid>
      <w:tr w:rsidR="001F27A4" w:rsidRPr="00971716" w14:paraId="58E04D4F" w14:textId="77777777" w:rsidTr="001C6484">
        <w:trPr>
          <w:trHeight w:val="34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EDD71" w14:textId="77777777" w:rsidR="001F27A4" w:rsidRPr="008341B4" w:rsidRDefault="001F27A4" w:rsidP="001C6484">
            <w:pPr>
              <w:pStyle w:val="MDPI63Notes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720334" w14:textId="77777777" w:rsidR="001F27A4" w:rsidRPr="00971716" w:rsidRDefault="001F27A4" w:rsidP="001C6484">
            <w:pPr>
              <w:pStyle w:val="MDPI63Notes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</w:pPr>
            <w:proofErr w:type="spellStart"/>
            <w:r w:rsidRPr="00971716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  <w:t>Blood</w:t>
            </w:r>
            <w:proofErr w:type="spellEnd"/>
            <w:r w:rsidRPr="00971716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  <w:t xml:space="preserve"> </w:t>
            </w:r>
            <w:proofErr w:type="spellStart"/>
            <w:r w:rsidRPr="00971716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  <w:t>donation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F1C2D9" w14:textId="77777777" w:rsidR="001F27A4" w:rsidRPr="00971716" w:rsidRDefault="001F27A4" w:rsidP="001C6484">
            <w:pPr>
              <w:pStyle w:val="MDPI63Notes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</w:pPr>
            <w:proofErr w:type="spellStart"/>
            <w:r w:rsidRPr="00971716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  <w:t>Undocumented</w:t>
            </w:r>
            <w:proofErr w:type="spellEnd"/>
            <w:r w:rsidRPr="00971716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  <w:t xml:space="preserve"> </w:t>
            </w:r>
            <w:proofErr w:type="spellStart"/>
            <w:r w:rsidRPr="00971716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  <w:t>African</w:t>
            </w:r>
            <w:proofErr w:type="spellEnd"/>
            <w:r w:rsidRPr="00971716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  <w:t xml:space="preserve"> </w:t>
            </w:r>
            <w:proofErr w:type="spellStart"/>
            <w:r w:rsidRPr="00971716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  <w:t>migrant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15608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CDA53" w14:textId="77777777" w:rsidR="001F27A4" w:rsidRPr="00971716" w:rsidRDefault="001F27A4" w:rsidP="001C6484">
            <w:pPr>
              <w:pStyle w:val="MDPI63Notes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  <w:t xml:space="preserve">People </w:t>
            </w:r>
            <w:proofErr w:type="gramStart"/>
            <w:r w:rsidRPr="00971716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  <w:t>living</w:t>
            </w:r>
            <w:proofErr w:type="gramEnd"/>
            <w:r w:rsidRPr="00971716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  <w:t xml:space="preserve"> </w:t>
            </w:r>
            <w:proofErr w:type="spellStart"/>
            <w:r w:rsidRPr="00971716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  <w:t>with</w:t>
            </w:r>
            <w:proofErr w:type="spellEnd"/>
            <w:r w:rsidRPr="00971716">
              <w:rPr>
                <w:rFonts w:asciiTheme="minorHAnsi" w:hAnsiTheme="minorHAnsi" w:cstheme="minorHAnsi"/>
                <w:b/>
                <w:bCs/>
                <w:color w:val="FFFFFF" w:themeColor="background1"/>
                <w:sz w:val="20"/>
                <w:szCs w:val="21"/>
                <w:lang w:val="es-ES"/>
              </w:rPr>
              <w:t xml:space="preserve"> HIV</w:t>
            </w:r>
          </w:p>
        </w:tc>
      </w:tr>
      <w:tr w:rsidR="001F27A4" w:rsidRPr="00971716" w14:paraId="55B2AA7D" w14:textId="77777777" w:rsidTr="001C6484">
        <w:trPr>
          <w:trHeight w:val="100"/>
        </w:trPr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2C184" w14:textId="77777777" w:rsidR="001F27A4" w:rsidRPr="00971716" w:rsidRDefault="001F27A4" w:rsidP="001C6484">
            <w:pPr>
              <w:pStyle w:val="MDPI63Notes"/>
              <w:rPr>
                <w:rFonts w:asciiTheme="minorHAnsi" w:hAnsiTheme="minorHAnsi" w:cstheme="minorHAnsi"/>
                <w:b/>
                <w:bCs/>
                <w:lang w:val="es-ES"/>
              </w:rPr>
            </w:pPr>
            <w:proofErr w:type="spellStart"/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C6BB6B" w14:textId="77777777" w:rsidR="001F27A4" w:rsidRPr="00971716" w:rsidRDefault="001F27A4" w:rsidP="001C6484">
            <w:pPr>
              <w:pStyle w:val="MDPI63Notes"/>
              <w:rPr>
                <w:rFonts w:asciiTheme="minorHAnsi" w:hAnsiTheme="minorHAnsi" w:cstheme="minorHAnsi"/>
                <w:b/>
                <w:bCs/>
                <w:sz w:val="20"/>
                <w:szCs w:val="21"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sz w:val="20"/>
                <w:szCs w:val="21"/>
                <w:lang w:val="es-ES"/>
              </w:rPr>
              <w:t>N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10E93E" w14:textId="77777777" w:rsidR="001F27A4" w:rsidRPr="00971716" w:rsidRDefault="001F27A4" w:rsidP="001C6484">
            <w:pPr>
              <w:pStyle w:val="MDPI63Notes"/>
              <w:rPr>
                <w:rFonts w:asciiTheme="minorHAnsi" w:hAnsiTheme="minorHAnsi" w:cstheme="minorHAnsi"/>
                <w:b/>
                <w:bCs/>
                <w:sz w:val="20"/>
                <w:szCs w:val="21"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sz w:val="20"/>
                <w:szCs w:val="21"/>
                <w:lang w:val="es-ES"/>
              </w:rPr>
              <w:t>Positive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D09C42" w14:textId="77777777" w:rsidR="001F27A4" w:rsidRPr="00971716" w:rsidRDefault="001F27A4" w:rsidP="001C6484">
            <w:pPr>
              <w:pStyle w:val="MDPI63Notes"/>
              <w:rPr>
                <w:rFonts w:asciiTheme="minorHAnsi" w:hAnsiTheme="minorHAnsi" w:cstheme="minorHAnsi"/>
                <w:b/>
                <w:bCs/>
                <w:sz w:val="20"/>
                <w:szCs w:val="21"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sz w:val="20"/>
                <w:szCs w:val="21"/>
                <w:lang w:val="es-ES"/>
              </w:rPr>
              <w:t>N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75450" w14:textId="77777777" w:rsidR="001F27A4" w:rsidRPr="00971716" w:rsidRDefault="001F27A4" w:rsidP="001C6484">
            <w:pPr>
              <w:pStyle w:val="MDPI63Notes"/>
              <w:rPr>
                <w:rFonts w:asciiTheme="minorHAnsi" w:hAnsiTheme="minorHAnsi" w:cstheme="minorHAnsi"/>
                <w:b/>
                <w:bCs/>
                <w:sz w:val="20"/>
                <w:szCs w:val="21"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sz w:val="20"/>
                <w:szCs w:val="21"/>
                <w:lang w:val="es-ES"/>
              </w:rPr>
              <w:t>Positive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A4DB6" w14:textId="77777777" w:rsidR="001F27A4" w:rsidRPr="00971716" w:rsidRDefault="001F27A4" w:rsidP="001C6484">
            <w:pPr>
              <w:pStyle w:val="MDPI63Notes"/>
              <w:rPr>
                <w:rFonts w:asciiTheme="minorHAnsi" w:hAnsiTheme="minorHAnsi" w:cstheme="minorHAnsi"/>
                <w:b/>
                <w:bCs/>
                <w:sz w:val="20"/>
                <w:szCs w:val="21"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sz w:val="20"/>
                <w:szCs w:val="21"/>
                <w:lang w:val="es-ES"/>
              </w:rPr>
              <w:t>N</w:t>
            </w:r>
          </w:p>
        </w:tc>
        <w:tc>
          <w:tcPr>
            <w:tcW w:w="0" w:type="auto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43859" w14:textId="77777777" w:rsidR="001F27A4" w:rsidRPr="00971716" w:rsidRDefault="001F27A4" w:rsidP="001C6484">
            <w:pPr>
              <w:pStyle w:val="MDPI63Notes"/>
              <w:rPr>
                <w:rFonts w:asciiTheme="minorHAnsi" w:hAnsiTheme="minorHAnsi" w:cstheme="minorHAnsi"/>
                <w:b/>
                <w:bCs/>
                <w:sz w:val="20"/>
                <w:szCs w:val="21"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sz w:val="20"/>
                <w:szCs w:val="21"/>
                <w:lang w:val="es-ES"/>
              </w:rPr>
              <w:t>Positive</w:t>
            </w:r>
          </w:p>
        </w:tc>
      </w:tr>
      <w:tr w:rsidR="001F27A4" w:rsidRPr="00971716" w14:paraId="528E67F9" w14:textId="77777777" w:rsidTr="001C6484">
        <w:trPr>
          <w:trHeight w:val="631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3568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0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A453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28,505</w:t>
            </w:r>
          </w:p>
          <w:p w14:paraId="1E1E2B3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CCDD4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24</w:t>
            </w:r>
          </w:p>
          <w:p w14:paraId="1720E04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19/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481E3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79</w:t>
            </w:r>
          </w:p>
          <w:p w14:paraId="60BB0BF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3.3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6546E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4</w:t>
            </w:r>
          </w:p>
          <w:p w14:paraId="0DA1A9B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4/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7F22D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66</w:t>
            </w:r>
          </w:p>
          <w:p w14:paraId="7C12710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7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6FAB9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35</w:t>
            </w:r>
          </w:p>
          <w:p w14:paraId="574D7BAC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32/3</w:t>
            </w:r>
          </w:p>
        </w:tc>
      </w:tr>
      <w:tr w:rsidR="001F27A4" w:rsidRPr="00971716" w14:paraId="208735C7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37AA4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C3212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32,447</w:t>
            </w:r>
          </w:p>
          <w:p w14:paraId="2369B2E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2.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23EDC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7</w:t>
            </w:r>
          </w:p>
          <w:p w14:paraId="5632551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15/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62A2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215</w:t>
            </w:r>
          </w:p>
          <w:p w14:paraId="75BC87E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9.7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7031C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9</w:t>
            </w:r>
          </w:p>
          <w:p w14:paraId="73FF209C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8/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2FFE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69</w:t>
            </w:r>
          </w:p>
          <w:p w14:paraId="2B7004BB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5.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23C2D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30</w:t>
            </w:r>
          </w:p>
          <w:p w14:paraId="507B2D5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28/2</w:t>
            </w:r>
          </w:p>
        </w:tc>
      </w:tr>
      <w:tr w:rsidR="001F27A4" w:rsidRPr="00971716" w14:paraId="215AE34F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6DE9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65C1D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35,364</w:t>
            </w:r>
          </w:p>
          <w:p w14:paraId="247897C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9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63A5EE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20</w:t>
            </w:r>
          </w:p>
          <w:p w14:paraId="26E15FD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14/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7C1A2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234</w:t>
            </w:r>
          </w:p>
          <w:p w14:paraId="233C329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5.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E141D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7</w:t>
            </w:r>
          </w:p>
          <w:p w14:paraId="3506720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15/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15A0C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55</w:t>
            </w:r>
          </w:p>
          <w:p w14:paraId="72F8609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5.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E5FB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20</w:t>
            </w:r>
          </w:p>
          <w:p w14:paraId="7FCAC7AB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20/0</w:t>
            </w:r>
          </w:p>
        </w:tc>
      </w:tr>
      <w:tr w:rsidR="001F27A4" w:rsidRPr="00971716" w14:paraId="1848DED2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F0EA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0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255BE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39,643</w:t>
            </w:r>
          </w:p>
          <w:p w14:paraId="7D50268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8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E2CDFB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32</w:t>
            </w:r>
          </w:p>
          <w:p w14:paraId="4604CDDB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23/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5A22D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3</w:t>
            </w:r>
          </w:p>
          <w:p w14:paraId="39F6D171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5.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DBF41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4</w:t>
            </w:r>
          </w:p>
          <w:p w14:paraId="0C2F0D5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4/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F653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79</w:t>
            </w:r>
          </w:p>
          <w:p w14:paraId="437B126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6.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DB2F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44</w:t>
            </w:r>
          </w:p>
          <w:p w14:paraId="6847746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42/2</w:t>
            </w:r>
          </w:p>
        </w:tc>
      </w:tr>
      <w:tr w:rsidR="001F27A4" w:rsidRPr="00971716" w14:paraId="5EA0783E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8E47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0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2BD8C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43,807</w:t>
            </w:r>
          </w:p>
          <w:p w14:paraId="54AE5C6E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1CC71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55</w:t>
            </w:r>
          </w:p>
          <w:p w14:paraId="2B0FBDF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37/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76E12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50466B0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3BD4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31007A2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AD03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54</w:t>
            </w:r>
          </w:p>
          <w:p w14:paraId="08F34BC4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9.8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AE5A11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26</w:t>
            </w:r>
          </w:p>
          <w:p w14:paraId="53C2436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26/0</w:t>
            </w:r>
          </w:p>
        </w:tc>
      </w:tr>
      <w:tr w:rsidR="001F27A4" w:rsidRPr="00971716" w14:paraId="03CB19FD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1DAB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0391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49,853</w:t>
            </w:r>
          </w:p>
          <w:p w14:paraId="79BAA09C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7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B0738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89</w:t>
            </w:r>
          </w:p>
          <w:p w14:paraId="174D3A2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72/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BC5C1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3D2565C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E361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422E166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E458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42</w:t>
            </w:r>
          </w:p>
          <w:p w14:paraId="0D5E63A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5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20B64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5</w:t>
            </w:r>
          </w:p>
          <w:p w14:paraId="76FDDB1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15/0</w:t>
            </w:r>
          </w:p>
        </w:tc>
      </w:tr>
      <w:tr w:rsidR="001F27A4" w:rsidRPr="00971716" w14:paraId="52C30970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B0B28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BE1162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51,177</w:t>
            </w:r>
          </w:p>
          <w:p w14:paraId="20AD876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FAFF1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86</w:t>
            </w:r>
          </w:p>
          <w:p w14:paraId="0C7D754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144/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08547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0E9D643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 xml:space="preserve">M/F </w:t>
            </w:r>
            <w:proofErr w:type="gramStart"/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ratio :</w:t>
            </w:r>
            <w:proofErr w:type="gramEnd"/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 xml:space="preserve">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AB65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66D3484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8CFF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49</w:t>
            </w:r>
          </w:p>
          <w:p w14:paraId="659F2074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2.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ACE74C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22</w:t>
            </w:r>
          </w:p>
          <w:p w14:paraId="18320A54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19/3</w:t>
            </w:r>
          </w:p>
        </w:tc>
      </w:tr>
      <w:tr w:rsidR="001F27A4" w:rsidRPr="00971716" w14:paraId="383B78E0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4DEE1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4EC5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53,772</w:t>
            </w:r>
          </w:p>
          <w:p w14:paraId="36DB674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7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14CB1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284</w:t>
            </w:r>
          </w:p>
          <w:p w14:paraId="2ABFAD6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209/7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B70C1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32D1620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A45B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1041468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3BD36E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60</w:t>
            </w:r>
          </w:p>
          <w:p w14:paraId="192AFEC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5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BD2C9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36</w:t>
            </w:r>
          </w:p>
          <w:p w14:paraId="265223FD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34/2</w:t>
            </w:r>
          </w:p>
        </w:tc>
      </w:tr>
      <w:tr w:rsidR="001F27A4" w:rsidRPr="00971716" w14:paraId="67D99334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90CA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7565B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56,427</w:t>
            </w:r>
          </w:p>
          <w:p w14:paraId="4108CC4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91BD4D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251</w:t>
            </w:r>
          </w:p>
          <w:p w14:paraId="3717EFF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182/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DAB0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2076EC49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535D9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523A8F72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9DF29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72</w:t>
            </w:r>
          </w:p>
          <w:p w14:paraId="65704D1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7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A5B1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35</w:t>
            </w:r>
          </w:p>
          <w:p w14:paraId="5F94BB12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35/0</w:t>
            </w:r>
          </w:p>
        </w:tc>
      </w:tr>
      <w:tr w:rsidR="001F27A4" w:rsidRPr="00971716" w14:paraId="78085A4D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F120C9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3924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55,198</w:t>
            </w:r>
          </w:p>
          <w:p w14:paraId="1B8F0CF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F1973B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227</w:t>
            </w:r>
          </w:p>
          <w:p w14:paraId="2443860E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163/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7A95D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72D308E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09A824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7E842A4B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76872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74</w:t>
            </w:r>
          </w:p>
          <w:p w14:paraId="474EB82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3.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FB88BC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34</w:t>
            </w:r>
          </w:p>
          <w:p w14:paraId="19B96299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33/1</w:t>
            </w:r>
          </w:p>
        </w:tc>
      </w:tr>
      <w:tr w:rsidR="001F27A4" w:rsidRPr="00971716" w14:paraId="6DE6F89D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7D2A3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C87B22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53,447</w:t>
            </w:r>
          </w:p>
          <w:p w14:paraId="5D289F64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77A99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58</w:t>
            </w:r>
          </w:p>
          <w:p w14:paraId="5BB15BF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123/3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224C4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3EE94DB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74F82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0B91E28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C26A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60</w:t>
            </w:r>
          </w:p>
          <w:p w14:paraId="4553340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1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EB659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33</w:t>
            </w:r>
          </w:p>
          <w:p w14:paraId="7DA63FB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31/2</w:t>
            </w:r>
          </w:p>
        </w:tc>
      </w:tr>
      <w:tr w:rsidR="001F27A4" w:rsidRPr="00971716" w14:paraId="4FB7D2A7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DC9499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lastRenderedPageBreak/>
              <w:t>20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D8B4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50,493</w:t>
            </w:r>
          </w:p>
          <w:p w14:paraId="0914C02B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7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CECE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55</w:t>
            </w:r>
          </w:p>
          <w:p w14:paraId="7CB8B44D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115/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9E721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2C54D241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2C55B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642A014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</w:t>
            </w:r>
            <w:proofErr w:type="gramStart"/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F:-</w:t>
            </w:r>
            <w:proofErr w:type="gramEnd"/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117F4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71</w:t>
            </w:r>
          </w:p>
          <w:p w14:paraId="0580C6D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 6.1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88F0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37</w:t>
            </w:r>
          </w:p>
          <w:p w14:paraId="3873DB7B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35/2</w:t>
            </w:r>
          </w:p>
        </w:tc>
      </w:tr>
      <w:tr w:rsidR="001F27A4" w:rsidRPr="00971716" w14:paraId="0563E636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929C2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63D032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50,737</w:t>
            </w:r>
          </w:p>
          <w:p w14:paraId="1A36C40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0B7E1D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74</w:t>
            </w:r>
          </w:p>
          <w:p w14:paraId="4DF1E724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125/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3D2A4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498C4D6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8206D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654D3634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5496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82</w:t>
            </w:r>
          </w:p>
          <w:p w14:paraId="577DA61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4.8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59D0F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38</w:t>
            </w:r>
          </w:p>
          <w:p w14:paraId="32B2834D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35/3</w:t>
            </w:r>
          </w:p>
        </w:tc>
      </w:tr>
      <w:tr w:rsidR="001F27A4" w:rsidRPr="00971716" w14:paraId="3CE86EC8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352CC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C4A42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49,777</w:t>
            </w:r>
          </w:p>
          <w:p w14:paraId="7B8979E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66809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30</w:t>
            </w:r>
          </w:p>
          <w:p w14:paraId="4AA2084C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89/4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251C1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3BB32E9E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026D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5AAEA58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FFD7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89</w:t>
            </w:r>
          </w:p>
          <w:p w14:paraId="757B6929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4.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E4D3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36</w:t>
            </w:r>
          </w:p>
          <w:p w14:paraId="7A662D6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35/1</w:t>
            </w:r>
          </w:p>
        </w:tc>
      </w:tr>
      <w:tr w:rsidR="001F27A4" w:rsidRPr="00971716" w14:paraId="030400BC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EC87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E81C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49,758</w:t>
            </w:r>
          </w:p>
          <w:p w14:paraId="4016BB9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75E1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21</w:t>
            </w:r>
          </w:p>
          <w:p w14:paraId="58511761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91/3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AD694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6706CCA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5D0D4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2D89044C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6A2A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14</w:t>
            </w:r>
          </w:p>
          <w:p w14:paraId="6E4C13ED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3.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54AC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59</w:t>
            </w:r>
          </w:p>
          <w:p w14:paraId="1B32B2D9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57/2</w:t>
            </w:r>
          </w:p>
        </w:tc>
      </w:tr>
      <w:tr w:rsidR="001F27A4" w:rsidRPr="00971716" w14:paraId="2B1D13C4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CCDDD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1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27F8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49,897</w:t>
            </w:r>
          </w:p>
          <w:p w14:paraId="6432A87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5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5E24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35</w:t>
            </w:r>
          </w:p>
          <w:p w14:paraId="7377949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95/4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C3EEB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1856A3F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C6E4E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proofErr w:type="gramStart"/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-</w:t>
            </w:r>
            <w:proofErr w:type="gramEnd"/>
          </w:p>
          <w:p w14:paraId="798075A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FA22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54</w:t>
            </w:r>
          </w:p>
          <w:p w14:paraId="4E6B808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7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2E081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29</w:t>
            </w:r>
          </w:p>
          <w:p w14:paraId="39F946C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29/0</w:t>
            </w:r>
          </w:p>
        </w:tc>
      </w:tr>
      <w:tr w:rsidR="001F27A4" w:rsidRPr="00971716" w14:paraId="0F1572F1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C070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602DD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50,655</w:t>
            </w:r>
          </w:p>
          <w:p w14:paraId="73D8AD0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72D01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15</w:t>
            </w:r>
          </w:p>
          <w:p w14:paraId="01A5E77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84/3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C687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752F65BB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EA27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proofErr w:type="gramStart"/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-</w:t>
            </w:r>
            <w:proofErr w:type="gramEnd"/>
          </w:p>
          <w:p w14:paraId="678B2F2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9CE46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90</w:t>
            </w:r>
          </w:p>
          <w:p w14:paraId="5AF3193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4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1B05A2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40</w:t>
            </w:r>
          </w:p>
          <w:p w14:paraId="16B3E99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39/1</w:t>
            </w:r>
          </w:p>
        </w:tc>
      </w:tr>
      <w:tr w:rsidR="001F27A4" w:rsidRPr="00971716" w14:paraId="5C0285EC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E751A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4662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52,153</w:t>
            </w:r>
          </w:p>
          <w:p w14:paraId="6A3FFB59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A780C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10</w:t>
            </w:r>
          </w:p>
          <w:p w14:paraId="47FC41B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87/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2161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3AC77AC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E0421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41B125AD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F46D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26</w:t>
            </w:r>
          </w:p>
          <w:p w14:paraId="334CD27D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1.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3C3F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59</w:t>
            </w:r>
          </w:p>
          <w:p w14:paraId="4DF21AF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58/1</w:t>
            </w:r>
          </w:p>
        </w:tc>
      </w:tr>
      <w:tr w:rsidR="001F27A4" w:rsidRPr="00971716" w14:paraId="49F50C00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D88E0B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1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CE17A1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48,796</w:t>
            </w:r>
          </w:p>
          <w:p w14:paraId="726D814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69D4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22</w:t>
            </w:r>
          </w:p>
          <w:p w14:paraId="0ECC5DB9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90/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44D3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5E82E3A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3C7F1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34FA5FB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35B57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77</w:t>
            </w:r>
          </w:p>
          <w:p w14:paraId="1B7E3CA4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6.0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926D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40</w:t>
            </w:r>
          </w:p>
          <w:p w14:paraId="0F83AF9E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38/2</w:t>
            </w:r>
          </w:p>
        </w:tc>
      </w:tr>
      <w:tr w:rsidR="001F27A4" w:rsidRPr="00971716" w14:paraId="66C19228" w14:textId="77777777" w:rsidTr="001C6484">
        <w:trPr>
          <w:trHeight w:val="59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A4067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20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5988B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46,963</w:t>
            </w:r>
          </w:p>
          <w:p w14:paraId="4E19E044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.3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D6D63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98</w:t>
            </w:r>
          </w:p>
          <w:p w14:paraId="6B1A6340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78/2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5E8ADA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3C01D01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90F2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-</w:t>
            </w:r>
          </w:p>
          <w:p w14:paraId="06E6E3E6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19FC8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159</w:t>
            </w:r>
          </w:p>
          <w:p w14:paraId="391BA275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 ratio: 14.9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34446F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Total: 69</w:t>
            </w:r>
          </w:p>
          <w:p w14:paraId="14323FAD" w14:textId="77777777" w:rsidR="001F27A4" w:rsidRPr="00971716" w:rsidRDefault="001F27A4" w:rsidP="001C6484">
            <w:pPr>
              <w:pStyle w:val="MDPI63Notes"/>
              <w:snapToGrid/>
              <w:spacing w:line="240" w:lineRule="auto"/>
              <w:contextualSpacing/>
              <w:rPr>
                <w:rFonts w:asciiTheme="minorHAnsi" w:hAnsiTheme="minorHAnsi" w:cstheme="minorHAnsi"/>
                <w:b/>
                <w:bCs/>
                <w:lang w:val="es-ES"/>
              </w:rPr>
            </w:pPr>
            <w:r w:rsidRPr="00971716">
              <w:rPr>
                <w:rFonts w:asciiTheme="minorHAnsi" w:hAnsiTheme="minorHAnsi" w:cstheme="minorHAnsi"/>
                <w:b/>
                <w:bCs/>
                <w:lang w:val="es-ES"/>
              </w:rPr>
              <w:t>M/F: 69/0</w:t>
            </w:r>
          </w:p>
        </w:tc>
      </w:tr>
    </w:tbl>
    <w:p w14:paraId="0E67A37D" w14:textId="77777777" w:rsidR="00070CEA" w:rsidRDefault="00070CEA" w:rsidP="00070CEA">
      <w:pPr>
        <w:pStyle w:val="MDPI63Notes"/>
        <w:ind w:firstLine="510"/>
        <w:rPr>
          <w:b/>
          <w:bCs/>
          <w:color w:val="0432FF"/>
          <w:sz w:val="20"/>
        </w:rPr>
      </w:pPr>
      <w:r>
        <w:rPr>
          <w:b/>
          <w:color w:val="0432FF"/>
          <w:sz w:val="20"/>
        </w:rPr>
        <w:t xml:space="preserve">S1 </w:t>
      </w:r>
      <w:r w:rsidRPr="00971716">
        <w:rPr>
          <w:b/>
          <w:color w:val="0432FF"/>
          <w:sz w:val="20"/>
        </w:rPr>
        <w:t xml:space="preserve">Table. </w:t>
      </w:r>
      <w:r w:rsidRPr="00971716">
        <w:rPr>
          <w:b/>
          <w:bCs/>
          <w:color w:val="0432FF"/>
          <w:sz w:val="20"/>
        </w:rPr>
        <w:t xml:space="preserve">Prevalence of </w:t>
      </w:r>
      <w:r w:rsidRPr="00B943B0">
        <w:rPr>
          <w:b/>
          <w:bCs/>
          <w:i/>
          <w:iCs/>
          <w:color w:val="0432FF"/>
          <w:sz w:val="20"/>
        </w:rPr>
        <w:t>T</w:t>
      </w:r>
      <w:r>
        <w:rPr>
          <w:b/>
          <w:bCs/>
          <w:i/>
          <w:iCs/>
          <w:color w:val="0432FF"/>
          <w:sz w:val="20"/>
        </w:rPr>
        <w:t>.</w:t>
      </w:r>
      <w:r w:rsidRPr="00B943B0">
        <w:rPr>
          <w:b/>
          <w:bCs/>
          <w:i/>
          <w:iCs/>
          <w:color w:val="0432FF"/>
          <w:sz w:val="20"/>
        </w:rPr>
        <w:t xml:space="preserve"> pallidum</w:t>
      </w:r>
      <w:r w:rsidRPr="00971716">
        <w:rPr>
          <w:b/>
          <w:bCs/>
          <w:color w:val="0432FF"/>
          <w:sz w:val="20"/>
        </w:rPr>
        <w:t xml:space="preserve"> infection by group, year of study and gender.</w:t>
      </w:r>
      <w:r>
        <w:rPr>
          <w:b/>
          <w:bCs/>
          <w:color w:val="0432FF"/>
          <w:sz w:val="20"/>
        </w:rPr>
        <w:t xml:space="preserve"> </w:t>
      </w:r>
      <w:r w:rsidRPr="00096D8A">
        <w:rPr>
          <w:sz w:val="20"/>
        </w:rPr>
        <w:t>M/F: Male/Female</w:t>
      </w:r>
    </w:p>
    <w:p w14:paraId="461BD665" w14:textId="6BD78124" w:rsidR="001F27A4" w:rsidRDefault="006A73A5" w:rsidP="001F27A4">
      <w:pPr>
        <w:pStyle w:val="MDPI63Notes"/>
        <w:ind w:firstLine="510"/>
        <w:rPr>
          <w:b/>
          <w:bCs/>
          <w:color w:val="0432FF"/>
          <w:sz w:val="20"/>
        </w:rPr>
      </w:pPr>
      <w:r>
        <w:rPr>
          <w:sz w:val="20"/>
        </w:rPr>
        <w:t xml:space="preserve"> </w:t>
      </w:r>
    </w:p>
    <w:p w14:paraId="275A8A28" w14:textId="77777777" w:rsidR="00F33518" w:rsidRDefault="00F33518" w:rsidP="001F27A4">
      <w:pPr>
        <w:pStyle w:val="MDPI63Notes"/>
        <w:rPr>
          <w:b/>
          <w:color w:val="0432FF"/>
          <w:sz w:val="20"/>
        </w:rPr>
      </w:pPr>
    </w:p>
    <w:p w14:paraId="6C923302" w14:textId="77777777" w:rsidR="00F33518" w:rsidRDefault="00F33518" w:rsidP="001F27A4">
      <w:pPr>
        <w:pStyle w:val="MDPI63Notes"/>
        <w:rPr>
          <w:b/>
          <w:color w:val="0432FF"/>
          <w:sz w:val="20"/>
        </w:rPr>
      </w:pPr>
    </w:p>
    <w:p w14:paraId="1F2C37C5" w14:textId="77777777" w:rsidR="00F33518" w:rsidRDefault="00F33518" w:rsidP="001F27A4">
      <w:pPr>
        <w:pStyle w:val="MDPI63Notes"/>
        <w:rPr>
          <w:b/>
          <w:color w:val="0432FF"/>
          <w:sz w:val="20"/>
        </w:rPr>
      </w:pPr>
    </w:p>
    <w:p w14:paraId="6940CCB8" w14:textId="77777777" w:rsidR="00F33518" w:rsidRDefault="00F33518" w:rsidP="001F27A4">
      <w:pPr>
        <w:pStyle w:val="MDPI63Notes"/>
        <w:rPr>
          <w:b/>
          <w:color w:val="0432FF"/>
          <w:sz w:val="20"/>
        </w:rPr>
      </w:pPr>
    </w:p>
    <w:p w14:paraId="2D14714B" w14:textId="77777777" w:rsidR="00F33518" w:rsidRDefault="00F33518" w:rsidP="001F27A4">
      <w:pPr>
        <w:pStyle w:val="MDPI63Notes"/>
        <w:rPr>
          <w:b/>
          <w:color w:val="0432FF"/>
          <w:sz w:val="20"/>
        </w:rPr>
      </w:pPr>
    </w:p>
    <w:p w14:paraId="4D1F666E" w14:textId="77777777" w:rsidR="00F33518" w:rsidRDefault="00F33518" w:rsidP="001F27A4">
      <w:pPr>
        <w:pStyle w:val="MDPI63Notes"/>
        <w:rPr>
          <w:b/>
          <w:color w:val="0432FF"/>
          <w:sz w:val="20"/>
        </w:rPr>
      </w:pPr>
    </w:p>
    <w:sectPr w:rsidR="00F3351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7A4"/>
    <w:rsid w:val="00070CEA"/>
    <w:rsid w:val="001373BB"/>
    <w:rsid w:val="00192579"/>
    <w:rsid w:val="001953FE"/>
    <w:rsid w:val="001D2AC0"/>
    <w:rsid w:val="001F27A4"/>
    <w:rsid w:val="00244FA7"/>
    <w:rsid w:val="003C7B8E"/>
    <w:rsid w:val="003D5A41"/>
    <w:rsid w:val="004E1B8F"/>
    <w:rsid w:val="006A73A5"/>
    <w:rsid w:val="00770400"/>
    <w:rsid w:val="008341B4"/>
    <w:rsid w:val="00B16143"/>
    <w:rsid w:val="00B50F49"/>
    <w:rsid w:val="00C5404E"/>
    <w:rsid w:val="00CA4AD1"/>
    <w:rsid w:val="00DB670F"/>
    <w:rsid w:val="00DF03DF"/>
    <w:rsid w:val="00F33518"/>
    <w:rsid w:val="00FC4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F8C97B"/>
  <w15:chartTrackingRefBased/>
  <w15:docId w15:val="{0BDF9F1F-1299-0246-B6BA-45E33249F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7A4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F27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F27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F27A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F27A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F27A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F27A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F27A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F27A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F27A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F27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F27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F27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F27A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F27A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F27A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F27A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F27A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F27A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F27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F27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F27A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F27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F27A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F27A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F27A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F27A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F27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F27A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F27A4"/>
    <w:rPr>
      <w:b/>
      <w:bCs/>
      <w:smallCaps/>
      <w:color w:val="0F4761" w:themeColor="accent1" w:themeShade="BF"/>
      <w:spacing w:val="5"/>
    </w:rPr>
  </w:style>
  <w:style w:type="paragraph" w:customStyle="1" w:styleId="MDPI22heading2">
    <w:name w:val="MDPI_2.2_heading2"/>
    <w:qFormat/>
    <w:rsid w:val="001F27A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szCs w:val="22"/>
      <w:lang w:val="en-US" w:eastAsia="de-DE" w:bidi="en-US"/>
      <w14:ligatures w14:val="none"/>
    </w:rPr>
  </w:style>
  <w:style w:type="paragraph" w:customStyle="1" w:styleId="MDPI63Notes">
    <w:name w:val="MDPI_6.3_Notes"/>
    <w:qFormat/>
    <w:rsid w:val="001F27A4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0"/>
      <w:sz w:val="18"/>
      <w:szCs w:val="20"/>
      <w:lang w:val="en-US" w:bidi="en-US"/>
      <w14:ligatures w14:val="none"/>
    </w:rPr>
  </w:style>
  <w:style w:type="table" w:styleId="Tablaconcuadrcula">
    <w:name w:val="Table Grid"/>
    <w:basedOn w:val="Tablanormal"/>
    <w:uiPriority w:val="39"/>
    <w:rsid w:val="001D2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5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Carranza  Rodríguez</dc:creator>
  <cp:keywords/>
  <dc:description/>
  <cp:lastModifiedBy>Jose Perez</cp:lastModifiedBy>
  <cp:revision>4</cp:revision>
  <dcterms:created xsi:type="dcterms:W3CDTF">2025-03-26T20:21:00Z</dcterms:created>
  <dcterms:modified xsi:type="dcterms:W3CDTF">2025-03-27T10:39:00Z</dcterms:modified>
</cp:coreProperties>
</file>